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5A5" w:rsidRPr="001574FA" w:rsidRDefault="003425A5">
      <w:pPr>
        <w:rPr>
          <w:rFonts w:ascii="Times New Roman" w:hAnsi="Times New Roman" w:cs="Times New Roman"/>
        </w:rPr>
      </w:pPr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Supplementary </w:t>
      </w:r>
      <w:r w:rsidR="00132DF2"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T</w:t>
      </w:r>
      <w:bookmarkStart w:id="0" w:name="_GoBack"/>
      <w:bookmarkEnd w:id="0"/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>able 1</w:t>
      </w:r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. The </w:t>
      </w:r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treatment choice </w:t>
      </w:r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>of all the 97</w:t>
      </w:r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patient</w:t>
      </w:r>
      <w:r w:rsidRPr="001574FA">
        <w:rPr>
          <w:rFonts w:ascii="Times New Roman" w:hAnsi="Times New Roman" w:cs="Times New Roman"/>
          <w:color w:val="000000"/>
          <w:sz w:val="24"/>
          <w:shd w:val="clear" w:color="auto" w:fill="FFFFFF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1541"/>
        <w:gridCol w:w="1637"/>
        <w:gridCol w:w="964"/>
        <w:gridCol w:w="1541"/>
        <w:gridCol w:w="1637"/>
      </w:tblGrid>
      <w:tr w:rsidR="001574FA" w:rsidRPr="001574FA" w:rsidTr="00386CDA"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A81314" w:rsidRPr="001574FA" w:rsidRDefault="00A81314" w:rsidP="00A813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hAnsi="Times New Roman" w:cs="Times New Roman"/>
                <w:color w:val="000000" w:themeColor="text1"/>
                <w:szCs w:val="21"/>
              </w:rPr>
              <w:t>Patient No.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A81314" w:rsidRPr="001574FA" w:rsidRDefault="00A81314" w:rsidP="00A813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hAnsi="Times New Roman" w:cs="Times New Roman"/>
                <w:color w:val="000000" w:themeColor="text1"/>
                <w:szCs w:val="21"/>
              </w:rPr>
              <w:t>Chemotherapy regiments before ICI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1314" w:rsidRPr="001574FA" w:rsidRDefault="00A81314" w:rsidP="00A813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hAnsi="Times New Roman" w:cs="Times New Roman"/>
                <w:color w:val="000000" w:themeColor="text1"/>
                <w:szCs w:val="21"/>
              </w:rPr>
              <w:t>Choice of ICI drug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1314" w:rsidRPr="001574FA" w:rsidRDefault="00A81314" w:rsidP="00A813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hAnsi="Times New Roman" w:cs="Times New Roman"/>
                <w:color w:val="000000" w:themeColor="text1"/>
                <w:szCs w:val="21"/>
              </w:rPr>
              <w:t>Patient No.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A81314" w:rsidRPr="001574FA" w:rsidRDefault="00A81314" w:rsidP="00A813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hAnsi="Times New Roman" w:cs="Times New Roman"/>
                <w:color w:val="000000" w:themeColor="text1"/>
                <w:szCs w:val="21"/>
              </w:rPr>
              <w:t>Chemotherapy regiments before ICI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A81314" w:rsidRPr="001574FA" w:rsidRDefault="00A81314" w:rsidP="00A813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hAnsi="Times New Roman" w:cs="Times New Roman"/>
                <w:color w:val="000000" w:themeColor="text1"/>
                <w:szCs w:val="21"/>
              </w:rPr>
              <w:t>Choice of ICI drugs</w:t>
            </w:r>
          </w:p>
        </w:tc>
      </w:tr>
      <w:tr w:rsidR="001574FA" w:rsidRPr="001574FA" w:rsidTr="00386CDA"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</w:t>
            </w:r>
            <w:r w:rsidR="00EB4E05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  <w:r w:rsidR="00BD2C7D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  <w:r w:rsidR="00BD2C7D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NI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C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  <w:r w:rsidR="00BD2C7D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  <w:r w:rsidR="00BD2C7D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+</w:t>
            </w:r>
            <w:r w:rsidR="006B6E20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</w:t>
            </w:r>
            <w:r w:rsidR="006B6E20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Ap</w:t>
            </w:r>
            <w:bookmarkStart w:id="1" w:name="OLE_LINK363"/>
            <w:bookmarkStart w:id="2" w:name="OLE_LINK364"/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  <w:bookmarkEnd w:id="1"/>
            <w:bookmarkEnd w:id="2"/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AC+</w:t>
            </w:r>
            <w:r w:rsidR="00AE4371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bookmarkStart w:id="3" w:name="OLE_LINK361"/>
            <w:bookmarkStart w:id="4" w:name="OLE_LINK362"/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  <w:bookmarkEnd w:id="3"/>
            <w:bookmarkEnd w:id="4"/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</w:rPr>
              <w:t>G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C+</w:t>
            </w:r>
            <w:r w:rsidR="00D84328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="002E47A3" w:rsidRPr="001574FA">
              <w:rPr>
                <w:rFonts w:ascii="Times New Roman" w:eastAsia="等线" w:hAnsi="Times New Roman" w:cs="Times New Roman"/>
                <w:color w:val="000000" w:themeColor="text1"/>
              </w:rPr>
              <w:t>D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OC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NI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+A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oc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S1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+A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+</w:t>
            </w:r>
            <w:r w:rsidR="00BC7C2B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+</w:t>
            </w:r>
            <w:r w:rsidR="00237A51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Bev</w:t>
            </w:r>
            <w:proofErr w:type="spellEnd"/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Bev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+</w:t>
            </w:r>
            <w:r w:rsidR="004822E8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3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B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</w:t>
            </w:r>
            <w:r w:rsidR="00E92A9D" w:rsidRPr="001574FA"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Bev</w:t>
            </w:r>
            <w:proofErr w:type="spellEnd"/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+A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EP</w:t>
            </w:r>
            <w:r w:rsidR="00BD2C7D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="00BD2C7D" w:rsidRPr="001574FA">
              <w:rPr>
                <w:rFonts w:ascii="Times New Roman" w:eastAsia="等线" w:hAnsi="Times New Roman" w:cs="Times New Roman"/>
                <w:color w:val="000000" w:themeColor="text1"/>
              </w:rPr>
              <w:t>G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T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P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P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mbroliz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GP</w:t>
            </w: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="0052435F" w:rsidRPr="001574FA">
              <w:rPr>
                <w:rFonts w:ascii="Times New Roman" w:eastAsia="等线" w:hAnsi="Times New Roman" w:cs="Times New Roman"/>
                <w:color w:val="000000" w:themeColor="text1"/>
              </w:rPr>
              <w:t>D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  <w:r w:rsidR="00E51130" w:rsidRPr="001574FA">
              <w:rPr>
                <w:rFonts w:ascii="Times New Roman" w:eastAsia="等线" w:hAnsi="Times New Roman" w:cs="Times New Roman"/>
                <w:color w:val="000000" w:themeColor="text1"/>
              </w:rPr>
              <w:t>，</w:t>
            </w:r>
            <w:r w:rsidR="00E51130" w:rsidRPr="001574FA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541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vAlign w:val="center"/>
          </w:tcPr>
          <w:p w:rsidR="00B80863" w:rsidRPr="001574FA" w:rsidRDefault="00B80863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</w:tr>
      <w:tr w:rsidR="001574FA" w:rsidRPr="001574FA" w:rsidTr="00386CDA">
        <w:tc>
          <w:tcPr>
            <w:tcW w:w="970" w:type="dxa"/>
            <w:vAlign w:val="center"/>
          </w:tcPr>
          <w:p w:rsidR="00432F80" w:rsidRPr="001574FA" w:rsidRDefault="00432F80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541" w:type="dxa"/>
            <w:vAlign w:val="center"/>
          </w:tcPr>
          <w:p w:rsidR="00432F80" w:rsidRPr="001574FA" w:rsidRDefault="00432F80" w:rsidP="00B8086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</w:rPr>
              <w:t>AC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:rsidR="00432F80" w:rsidRPr="001574FA" w:rsidRDefault="00432F80" w:rsidP="00B8086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74F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432F80" w:rsidRPr="001574FA" w:rsidRDefault="00432F80" w:rsidP="00B808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1" w:type="dxa"/>
          </w:tcPr>
          <w:p w:rsidR="00432F80" w:rsidRPr="001574FA" w:rsidRDefault="00432F80" w:rsidP="00B808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7" w:type="dxa"/>
          </w:tcPr>
          <w:p w:rsidR="00432F80" w:rsidRPr="001574FA" w:rsidRDefault="00432F80" w:rsidP="00B808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3425A5" w:rsidRPr="001574FA" w:rsidRDefault="003425A5">
      <w:pPr>
        <w:rPr>
          <w:rFonts w:ascii="Times New Roman" w:hAnsi="Times New Roman" w:cs="Times New Roman"/>
        </w:rPr>
      </w:pPr>
    </w:p>
    <w:p w:rsidR="003466E3" w:rsidRPr="001574FA" w:rsidRDefault="003466E3">
      <w:pPr>
        <w:rPr>
          <w:rFonts w:ascii="Times New Roman" w:hAnsi="Times New Roman" w:cs="Times New Roman"/>
        </w:rPr>
      </w:pPr>
      <w:r w:rsidRPr="001574FA">
        <w:rPr>
          <w:rFonts w:ascii="Times New Roman" w:hAnsi="Times New Roman" w:cs="Times New Roman"/>
        </w:rPr>
        <w:t xml:space="preserve">A: </w:t>
      </w:r>
      <w:r w:rsidRPr="001574FA">
        <w:rPr>
          <w:rFonts w:ascii="Times New Roman" w:hAnsi="Times New Roman" w:cs="Times New Roman"/>
        </w:rPr>
        <w:t>pemetrexed</w:t>
      </w:r>
      <w:r w:rsidRPr="001574FA">
        <w:rPr>
          <w:rFonts w:ascii="Times New Roman" w:hAnsi="Times New Roman" w:cs="Times New Roman"/>
        </w:rPr>
        <w:t xml:space="preserve">; C: </w:t>
      </w:r>
      <w:r w:rsidRPr="001574FA">
        <w:rPr>
          <w:rFonts w:ascii="Times New Roman" w:hAnsi="Times New Roman" w:cs="Times New Roman"/>
        </w:rPr>
        <w:t>carboplatin</w:t>
      </w:r>
      <w:r w:rsidR="00A60413" w:rsidRPr="001574FA">
        <w:rPr>
          <w:rFonts w:ascii="Times New Roman" w:hAnsi="Times New Roman" w:cs="Times New Roman"/>
        </w:rPr>
        <w:t xml:space="preserve">; </w:t>
      </w:r>
      <w:r w:rsidR="00862397" w:rsidRPr="001574FA">
        <w:rPr>
          <w:rFonts w:ascii="Times New Roman" w:hAnsi="Times New Roman" w:cs="Times New Roman"/>
        </w:rPr>
        <w:t xml:space="preserve">E: </w:t>
      </w:r>
      <w:r w:rsidR="00862397" w:rsidRPr="001574FA">
        <w:rPr>
          <w:rFonts w:ascii="Times New Roman" w:hAnsi="Times New Roman" w:cs="Times New Roman"/>
        </w:rPr>
        <w:t>etoposide</w:t>
      </w:r>
      <w:r w:rsidR="00862397" w:rsidRPr="001574FA">
        <w:rPr>
          <w:rFonts w:ascii="Times New Roman" w:hAnsi="Times New Roman" w:cs="Times New Roman"/>
        </w:rPr>
        <w:t xml:space="preserve">; </w:t>
      </w:r>
      <w:r w:rsidRPr="001574FA">
        <w:rPr>
          <w:rFonts w:ascii="Times New Roman" w:hAnsi="Times New Roman" w:cs="Times New Roman"/>
        </w:rPr>
        <w:t xml:space="preserve">D: </w:t>
      </w:r>
      <w:r w:rsidRPr="001574FA">
        <w:rPr>
          <w:rFonts w:ascii="Times New Roman" w:hAnsi="Times New Roman" w:cs="Times New Roman"/>
        </w:rPr>
        <w:t>docetaxel</w:t>
      </w:r>
      <w:r w:rsidRPr="001574FA">
        <w:rPr>
          <w:rFonts w:ascii="Times New Roman" w:hAnsi="Times New Roman" w:cs="Times New Roman"/>
        </w:rPr>
        <w:t xml:space="preserve">, </w:t>
      </w:r>
      <w:r w:rsidR="00F37844" w:rsidRPr="001574FA">
        <w:rPr>
          <w:rFonts w:ascii="Times New Roman" w:hAnsi="Times New Roman" w:cs="Times New Roman"/>
        </w:rPr>
        <w:t xml:space="preserve">G: </w:t>
      </w:r>
      <w:r w:rsidR="00F37844" w:rsidRPr="001574FA">
        <w:rPr>
          <w:rFonts w:ascii="Times New Roman" w:hAnsi="Times New Roman" w:cs="Times New Roman"/>
        </w:rPr>
        <w:t>gemcitabine</w:t>
      </w:r>
      <w:r w:rsidR="00F37844" w:rsidRPr="001574FA">
        <w:rPr>
          <w:rFonts w:ascii="Times New Roman" w:hAnsi="Times New Roman" w:cs="Times New Roman"/>
        </w:rPr>
        <w:t xml:space="preserve">; </w:t>
      </w:r>
      <w:r w:rsidR="001156A3" w:rsidRPr="001574FA">
        <w:rPr>
          <w:rFonts w:ascii="Times New Roman" w:hAnsi="Times New Roman" w:cs="Times New Roman"/>
        </w:rPr>
        <w:t xml:space="preserve">P: </w:t>
      </w:r>
      <w:r w:rsidR="0037258C">
        <w:rPr>
          <w:rFonts w:ascii="Times New Roman" w:hAnsi="Times New Roman" w:cs="Times New Roman" w:hint="eastAsia"/>
        </w:rPr>
        <w:t>c</w:t>
      </w:r>
      <w:r w:rsidR="0037258C" w:rsidRPr="0037258C">
        <w:rPr>
          <w:rFonts w:ascii="Times New Roman" w:hAnsi="Times New Roman" w:cs="Times New Roman"/>
        </w:rPr>
        <w:t>isplatin</w:t>
      </w:r>
      <w:r w:rsidR="001156A3" w:rsidRPr="001574FA">
        <w:rPr>
          <w:rFonts w:ascii="Times New Roman" w:hAnsi="Times New Roman" w:cs="Times New Roman"/>
        </w:rPr>
        <w:t xml:space="preserve">; </w:t>
      </w:r>
      <w:r w:rsidRPr="001574FA">
        <w:rPr>
          <w:rFonts w:ascii="Times New Roman" w:hAnsi="Times New Roman" w:cs="Times New Roman"/>
        </w:rPr>
        <w:t>T</w:t>
      </w:r>
      <w:r w:rsidR="00A60413" w:rsidRPr="001574FA">
        <w:rPr>
          <w:rFonts w:ascii="Times New Roman" w:hAnsi="Times New Roman" w:cs="Times New Roman"/>
        </w:rPr>
        <w:t xml:space="preserve">: </w:t>
      </w:r>
      <w:r w:rsidR="00A60413" w:rsidRPr="001574FA">
        <w:rPr>
          <w:rFonts w:ascii="Times New Roman" w:hAnsi="Times New Roman" w:cs="Times New Roman"/>
        </w:rPr>
        <w:t>paclitaxel</w:t>
      </w:r>
      <w:r w:rsidR="00A60413" w:rsidRPr="001574FA">
        <w:rPr>
          <w:rFonts w:ascii="Times New Roman" w:hAnsi="Times New Roman" w:cs="Times New Roman"/>
        </w:rPr>
        <w:t xml:space="preserve">; </w:t>
      </w:r>
      <w:r w:rsidR="00A96D46" w:rsidRPr="001574FA">
        <w:rPr>
          <w:rFonts w:ascii="Times New Roman" w:hAnsi="Times New Roman" w:cs="Times New Roman"/>
        </w:rPr>
        <w:t>Bev:</w:t>
      </w:r>
      <w:r w:rsidR="00002F4E" w:rsidRPr="001574FA">
        <w:rPr>
          <w:rFonts w:ascii="Times New Roman" w:hAnsi="Times New Roman" w:cs="Times New Roman"/>
        </w:rPr>
        <w:t xml:space="preserve"> b</w:t>
      </w:r>
      <w:r w:rsidR="00002F4E" w:rsidRPr="001574FA">
        <w:rPr>
          <w:rFonts w:ascii="Times New Roman" w:hAnsi="Times New Roman" w:cs="Times New Roman"/>
        </w:rPr>
        <w:t>evacizumab</w:t>
      </w:r>
      <w:r w:rsidR="00F828DF" w:rsidRPr="001574FA">
        <w:rPr>
          <w:rFonts w:ascii="Times New Roman" w:hAnsi="Times New Roman" w:cs="Times New Roman"/>
        </w:rPr>
        <w:t>.</w:t>
      </w:r>
    </w:p>
    <w:p w:rsidR="003466E3" w:rsidRPr="0037258C" w:rsidRDefault="003466E3">
      <w:pPr>
        <w:rPr>
          <w:rFonts w:ascii="Times New Roman" w:hAnsi="Times New Roman" w:cs="Times New Roman" w:hint="eastAsia"/>
        </w:rPr>
      </w:pPr>
    </w:p>
    <w:sectPr w:rsidR="003466E3" w:rsidRPr="0037258C" w:rsidSect="00E32F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A5"/>
    <w:rsid w:val="00002F4E"/>
    <w:rsid w:val="00062C34"/>
    <w:rsid w:val="001156A3"/>
    <w:rsid w:val="00132DF2"/>
    <w:rsid w:val="001574FA"/>
    <w:rsid w:val="00187908"/>
    <w:rsid w:val="001F6222"/>
    <w:rsid w:val="00237A51"/>
    <w:rsid w:val="002E142F"/>
    <w:rsid w:val="002E3EC8"/>
    <w:rsid w:val="002E47A3"/>
    <w:rsid w:val="003425A5"/>
    <w:rsid w:val="00344910"/>
    <w:rsid w:val="003466E3"/>
    <w:rsid w:val="0037258C"/>
    <w:rsid w:val="00386CDA"/>
    <w:rsid w:val="00432F80"/>
    <w:rsid w:val="004822E8"/>
    <w:rsid w:val="0052435F"/>
    <w:rsid w:val="00587F1A"/>
    <w:rsid w:val="005B4D9F"/>
    <w:rsid w:val="00685E55"/>
    <w:rsid w:val="006B6E20"/>
    <w:rsid w:val="006C5AE3"/>
    <w:rsid w:val="006E17A8"/>
    <w:rsid w:val="007B5495"/>
    <w:rsid w:val="007F5852"/>
    <w:rsid w:val="00862397"/>
    <w:rsid w:val="008D7C7E"/>
    <w:rsid w:val="00926841"/>
    <w:rsid w:val="00A60413"/>
    <w:rsid w:val="00A81314"/>
    <w:rsid w:val="00A96D46"/>
    <w:rsid w:val="00AE4371"/>
    <w:rsid w:val="00B80863"/>
    <w:rsid w:val="00BC7C2B"/>
    <w:rsid w:val="00BD2C7D"/>
    <w:rsid w:val="00C933E0"/>
    <w:rsid w:val="00D16474"/>
    <w:rsid w:val="00D2177D"/>
    <w:rsid w:val="00D35A41"/>
    <w:rsid w:val="00D36CCB"/>
    <w:rsid w:val="00D84328"/>
    <w:rsid w:val="00DA7A57"/>
    <w:rsid w:val="00E32FF2"/>
    <w:rsid w:val="00E51130"/>
    <w:rsid w:val="00E92A9D"/>
    <w:rsid w:val="00EB4E05"/>
    <w:rsid w:val="00ED681D"/>
    <w:rsid w:val="00F37844"/>
    <w:rsid w:val="00F8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2D79B"/>
  <w15:chartTrackingRefBased/>
  <w15:docId w15:val="{3F457D57-FD0E-A64E-8F55-E6C9617A4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25A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425A5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D35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68</Words>
  <Characters>1330</Characters>
  <Application>Microsoft Office Word</Application>
  <DocSecurity>0</DocSecurity>
  <Lines>47</Lines>
  <Paragraphs>22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2</cp:revision>
  <dcterms:created xsi:type="dcterms:W3CDTF">2020-04-26T08:56:00Z</dcterms:created>
  <dcterms:modified xsi:type="dcterms:W3CDTF">2020-04-26T11:09:00Z</dcterms:modified>
</cp:coreProperties>
</file>